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23"/>
        <w:gridCol w:w="1479"/>
        <w:gridCol w:w="1604"/>
        <w:gridCol w:w="951"/>
        <w:gridCol w:w="817"/>
        <w:gridCol w:w="292"/>
        <w:gridCol w:w="1479"/>
        <w:gridCol w:w="1604"/>
        <w:gridCol w:w="951"/>
        <w:gridCol w:w="817"/>
      </w:tblGrid>
      <w:tr w:rsidR="00353E68" w:rsidRPr="00353E68" w:rsidTr="003D0449">
        <w:tc>
          <w:tcPr>
            <w:tcW w:w="0" w:type="auto"/>
            <w:gridSpan w:val="10"/>
            <w:tcBorders>
              <w:bottom w:val="single" w:sz="12" w:space="0" w:color="auto"/>
            </w:tcBorders>
            <w:vAlign w:val="center"/>
          </w:tcPr>
          <w:p w:rsidR="003B492B" w:rsidRPr="00353E68" w:rsidRDefault="00992603" w:rsidP="003D044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69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3B492B" w:rsidRPr="00353E6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 Anteversion prediction for hips with different stem types</w:t>
            </w:r>
          </w:p>
        </w:tc>
      </w:tr>
      <w:tr w:rsidR="00353E68" w:rsidRPr="00353E68" w:rsidTr="003D044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Single-wedge Stem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9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ouble-wedge Stem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4hips)</w:t>
            </w:r>
          </w:p>
        </w:tc>
      </w:tr>
      <w:tr w:rsidR="00353E68" w:rsidRPr="00353E68" w:rsidTr="003D044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353E68" w:rsidRPr="00353E68" w:rsidTr="0041710F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15±10.42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0.05±8.48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88 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.27±15.08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2.22±8.01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2 </w:t>
            </w:r>
          </w:p>
        </w:tc>
      </w:tr>
      <w:tr w:rsidR="00353E68" w:rsidRPr="00353E68" w:rsidTr="0041710F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9.14±11.35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04±8.43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94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63</w:t>
            </w:r>
          </w:p>
        </w:tc>
      </w:tr>
      <w:tr w:rsidR="00353E68" w:rsidRPr="00353E68" w:rsidTr="003D0449"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77±10.80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67±7.5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7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2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7.5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43 </w:t>
            </w:r>
          </w:p>
        </w:tc>
      </w:tr>
      <w:tr w:rsidR="00353E68" w:rsidRPr="00353E68" w:rsidTr="003D0449"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9.74±9.5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82±7.72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20 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1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98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39 </w:t>
            </w:r>
          </w:p>
        </w:tc>
      </w:tr>
      <w:tr w:rsidR="00353E68" w:rsidRPr="00353E68" w:rsidTr="00B35E86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7.65±11.59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45±7.76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65 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5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7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45 </w:t>
            </w:r>
          </w:p>
        </w:tc>
      </w:tr>
      <w:tr w:rsidR="00353E68" w:rsidRPr="00353E68" w:rsidTr="00B35E86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28±10.4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0.18±8.24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05 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48±15.22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43±7.44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74 </w:t>
            </w:r>
          </w:p>
        </w:tc>
      </w:tr>
      <w:tr w:rsidR="00353E68" w:rsidRPr="00353E68" w:rsidTr="00B35E86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9.27±11.55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17±8.48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03 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2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3.4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6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75 </w:t>
            </w:r>
          </w:p>
        </w:tc>
      </w:tr>
      <w:tr w:rsidR="00353E68" w:rsidRPr="00353E68" w:rsidTr="003D0449"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90±10.87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80±7.37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6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7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48 </w:t>
            </w:r>
          </w:p>
        </w:tc>
      </w:tr>
      <w:tr w:rsidR="00353E68" w:rsidRPr="00353E68" w:rsidTr="003D0449"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e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9.73±9.64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84±7.63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±13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7.85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3B492B" w:rsidRPr="00353E68" w:rsidRDefault="003B492B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46 </w:t>
            </w:r>
          </w:p>
        </w:tc>
      </w:tr>
      <w:tr w:rsidR="00353E68" w:rsidRPr="00353E68" w:rsidTr="00EB470C"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f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7.78±11.72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32±7.71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72 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9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±14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0 </w:t>
            </w:r>
          </w:p>
        </w:tc>
      </w:tr>
      <w:tr w:rsidR="00353E68" w:rsidRPr="00353E68" w:rsidTr="00EB470C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.35±12.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7.75±8.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2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1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7.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±</w:t>
            </w:r>
            <w:r w:rsidRPr="00353E6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8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B3A26" w:rsidRPr="00353E68" w:rsidRDefault="00FB3A26" w:rsidP="00FB3A26">
            <w:pPr>
              <w:rPr>
                <w:color w:val="000000" w:themeColor="text1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353E68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B3A26" w:rsidRPr="00353E68" w:rsidRDefault="00FB3A26" w:rsidP="00FB3A26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13 </w:t>
            </w:r>
          </w:p>
        </w:tc>
      </w:tr>
      <w:tr w:rsidR="003B492B" w:rsidRPr="00353E68" w:rsidTr="003D0449">
        <w:tc>
          <w:tcPr>
            <w:tcW w:w="0" w:type="auto"/>
            <w:gridSpan w:val="10"/>
            <w:tcBorders>
              <w:top w:val="single" w:sz="12" w:space="0" w:color="auto"/>
            </w:tcBorders>
            <w:vAlign w:val="center"/>
          </w:tcPr>
          <w:p w:rsidR="003B492B" w:rsidRPr="00353E68" w:rsidRDefault="002326FF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fferences (°) = </w:t>
            </w:r>
            <w:r w:rsidR="003B492B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/NFA - stem anteversion; </w:t>
            </w:r>
          </w:p>
          <w:p w:rsidR="003B492B" w:rsidRPr="00353E68" w:rsidRDefault="008D6105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, predictive anteversion; NFA, native femoral anteversion;</w:t>
            </w:r>
            <w:r w:rsidR="00CC0E76" w:rsidRPr="00353E68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2326FF" w:rsidRPr="00353E68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2326FF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="003B492B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comparison between </w:t>
            </w:r>
            <w:r w:rsidR="002326FF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A/NFA with stem anteversion; r, correlation of </w:t>
            </w:r>
            <w:r w:rsidR="003B492B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="002326FF" w:rsidRPr="00353E6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NFA with stem anteversion.</w:t>
            </w:r>
          </w:p>
        </w:tc>
      </w:tr>
    </w:tbl>
    <w:p w:rsidR="0066470D" w:rsidRPr="00353E68" w:rsidRDefault="0066470D">
      <w:pPr>
        <w:rPr>
          <w:rFonts w:ascii="Times New Roman" w:hAnsi="Times New Roman"/>
          <w:color w:val="000000" w:themeColor="text1"/>
          <w:sz w:val="18"/>
          <w:szCs w:val="18"/>
        </w:rPr>
      </w:pPr>
    </w:p>
    <w:sectPr w:rsidR="0066470D" w:rsidRPr="00353E68" w:rsidSect="008D61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492B"/>
    <w:rsid w:val="00015A14"/>
    <w:rsid w:val="002326FF"/>
    <w:rsid w:val="002478E3"/>
    <w:rsid w:val="00353E68"/>
    <w:rsid w:val="00377E68"/>
    <w:rsid w:val="003B492B"/>
    <w:rsid w:val="0066470D"/>
    <w:rsid w:val="006C3A43"/>
    <w:rsid w:val="007A2ACC"/>
    <w:rsid w:val="008D6105"/>
    <w:rsid w:val="00992603"/>
    <w:rsid w:val="00CC0E76"/>
    <w:rsid w:val="00EC0E37"/>
    <w:rsid w:val="00FB3A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4CFA"/>
  <w15:docId w15:val="{11CE77A9-9BF3-8142-962B-B89088FB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92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492B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3B492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_huyuehao@163.com</cp:lastModifiedBy>
  <cp:revision>11</cp:revision>
  <dcterms:created xsi:type="dcterms:W3CDTF">2019-12-04T01:20:00Z</dcterms:created>
  <dcterms:modified xsi:type="dcterms:W3CDTF">2023-12-08T07:13:00Z</dcterms:modified>
</cp:coreProperties>
</file>